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92C03" w:rsidRDefault="006E4F67">
      <w:pPr>
        <w:rPr>
          <w:noProof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5241" w:rsidRPr="00557505">
        <w:rPr>
          <w:rFonts w:ascii="Times New Roman" w:hAnsi="Times New Roman" w:cs="Times New Roman"/>
          <w:sz w:val="24"/>
          <w:szCs w:val="24"/>
        </w:rPr>
        <w:t>Appendix</w:t>
      </w:r>
      <w:r w:rsidR="00727B06">
        <w:rPr>
          <w:rFonts w:ascii="Times New Roman" w:hAnsi="Times New Roman" w:cs="Times New Roman"/>
          <w:sz w:val="24"/>
          <w:szCs w:val="24"/>
        </w:rPr>
        <w:t xml:space="preserve"> </w:t>
      </w:r>
      <w:r w:rsidR="00727B06" w:rsidRPr="00F22520">
        <w:rPr>
          <w:rFonts w:ascii="Times New Roman" w:hAnsi="Times New Roman" w:cs="Times New Roman"/>
          <w:sz w:val="24"/>
          <w:szCs w:val="24"/>
        </w:rPr>
        <w:t>Predictors of general disapproval and lack of social recognition</w:t>
      </w:r>
      <w:r w:rsidR="00727B06" w:rsidRPr="00557505">
        <w:rPr>
          <w:noProof/>
        </w:rPr>
        <w:t xml:space="preserve"> </w:t>
      </w:r>
    </w:p>
    <w:p w:rsidR="006C5E5C" w:rsidRDefault="004700BC">
      <w:r w:rsidRPr="004700BC">
        <w:drawing>
          <wp:inline distT="0" distB="0" distL="0" distR="0">
            <wp:extent cx="5972810" cy="6524625"/>
            <wp:effectExtent l="0" t="0" r="8890" b="952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652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C5E5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241"/>
    <w:rsid w:val="00092C03"/>
    <w:rsid w:val="002B21AF"/>
    <w:rsid w:val="004700BC"/>
    <w:rsid w:val="006C5E5C"/>
    <w:rsid w:val="006E4F67"/>
    <w:rsid w:val="00727B06"/>
    <w:rsid w:val="00795241"/>
    <w:rsid w:val="00852DBF"/>
    <w:rsid w:val="00962CE7"/>
    <w:rsid w:val="009E0CC1"/>
    <w:rsid w:val="00DA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2284A"/>
  <w15:chartTrackingRefBased/>
  <w15:docId w15:val="{040AB750-67B2-48D0-8EAB-5CB2B5F2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5241"/>
    <w:rPr>
      <w:rFonts w:ascii="Arial" w:hAnsi="Arial" w:cs="Arial"/>
      <w:sz w:val="21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68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2</cp:revision>
  <dcterms:created xsi:type="dcterms:W3CDTF">2020-04-17T19:06:00Z</dcterms:created>
  <dcterms:modified xsi:type="dcterms:W3CDTF">2020-04-17T19:06:00Z</dcterms:modified>
</cp:coreProperties>
</file>